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883E2B" w14:textId="7005AA28" w:rsidR="006D5FCB" w:rsidRPr="006D5FCB" w:rsidRDefault="005D5BEC" w:rsidP="006D5FCB">
      <w:pPr>
        <w:widowControl/>
        <w:spacing w:line="288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b/>
          <w:szCs w:val="24"/>
        </w:rPr>
        <w:t>Online Supplemental eTable 1</w:t>
      </w:r>
      <w:bookmarkStart w:id="0" w:name="_GoBack"/>
      <w:bookmarkEnd w:id="0"/>
      <w:r w:rsidR="006D5FCB" w:rsidRPr="006D5FCB">
        <w:rPr>
          <w:rFonts w:ascii="Times New Roman" w:eastAsia="新細明體" w:hAnsi="Times New Roman" w:cs="Times New Roman"/>
          <w:b/>
          <w:szCs w:val="24"/>
        </w:rPr>
        <w:t xml:space="preserve">.  </w:t>
      </w:r>
      <w:r w:rsidR="006D5FCB" w:rsidRPr="006D5FCB">
        <w:rPr>
          <w:rFonts w:ascii="Times New Roman" w:eastAsia="新細明體" w:hAnsi="Times New Roman" w:cs="Times New Roman"/>
          <w:szCs w:val="24"/>
        </w:rPr>
        <w:t xml:space="preserve">The items and scoring of Emergency Department In-hospital Cardiac Arrest Score (EDICAS). The 8-item score ranges from 0 to 13. </w:t>
      </w:r>
    </w:p>
    <w:p w14:paraId="2CC5E5FE" w14:textId="77777777" w:rsidR="006D5FCB" w:rsidRPr="006D5FCB" w:rsidRDefault="006D5FCB" w:rsidP="006D5FCB">
      <w:pPr>
        <w:widowControl/>
        <w:spacing w:line="276" w:lineRule="auto"/>
        <w:rPr>
          <w:rFonts w:ascii="Times New Roman" w:eastAsia="新細明體" w:hAnsi="Times New Roman" w:cs="Times New Roman"/>
          <w:szCs w:val="24"/>
        </w:rPr>
      </w:pPr>
      <w:r w:rsidRPr="006D5FCB">
        <w:rPr>
          <w:rFonts w:ascii="Times New Roman" w:eastAsia="新細明體" w:hAnsi="Times New Roman" w:cs="Times New Roman"/>
          <w:szCs w:val="24"/>
        </w:rPr>
        <w:t xml:space="preserve"> </w:t>
      </w:r>
    </w:p>
    <w:tbl>
      <w:tblPr>
        <w:tblStyle w:val="TableGrid1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2070"/>
        <w:gridCol w:w="1800"/>
        <w:gridCol w:w="2065"/>
        <w:gridCol w:w="275"/>
      </w:tblGrid>
      <w:tr w:rsidR="006D5FCB" w:rsidRPr="006D5FCB" w14:paraId="57014D23" w14:textId="77777777" w:rsidTr="0095526E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F150A1B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b/>
                <w:szCs w:val="24"/>
              </w:rPr>
            </w:pPr>
            <w:r w:rsidRPr="006D5FCB">
              <w:rPr>
                <w:rFonts w:ascii="Times New Roman" w:eastAsia="新細明體" w:hAnsi="Times New Roman"/>
                <w:b/>
                <w:szCs w:val="24"/>
              </w:rPr>
              <w:t>Variable</w:t>
            </w:r>
          </w:p>
        </w:tc>
        <w:tc>
          <w:tcPr>
            <w:tcW w:w="59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317691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  <w:r w:rsidRPr="006D5FCB">
              <w:rPr>
                <w:rFonts w:ascii="Times New Roman" w:eastAsia="新細明體" w:hAnsi="Times New Roman"/>
                <w:b/>
                <w:szCs w:val="24"/>
              </w:rPr>
              <w:t>Scoring</w:t>
            </w:r>
          </w:p>
        </w:tc>
        <w:tc>
          <w:tcPr>
            <w:tcW w:w="275" w:type="dxa"/>
            <w:tcBorders>
              <w:top w:val="single" w:sz="4" w:space="0" w:color="auto"/>
              <w:bottom w:val="single" w:sz="4" w:space="0" w:color="auto"/>
            </w:tcBorders>
          </w:tcPr>
          <w:p w14:paraId="759E5A76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</w:p>
        </w:tc>
      </w:tr>
      <w:tr w:rsidR="006D5FCB" w:rsidRPr="006D5FCB" w14:paraId="45875D13" w14:textId="77777777" w:rsidTr="0095526E">
        <w:tc>
          <w:tcPr>
            <w:tcW w:w="34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923AF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b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BDAE6F6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  <w:r w:rsidRPr="006D5FCB">
              <w:rPr>
                <w:rFonts w:ascii="Times New Roman" w:eastAsia="新細明體" w:hAnsi="Times New Roman"/>
                <w:b/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7DB44E7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  <w:r w:rsidRPr="006D5FCB">
              <w:rPr>
                <w:rFonts w:ascii="Times New Roman" w:eastAsia="新細明體" w:hAnsi="Times New Roman"/>
                <w:b/>
                <w:szCs w:val="24"/>
              </w:rPr>
              <w:t>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EF5472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b/>
                <w:szCs w:val="24"/>
              </w:rPr>
            </w:pPr>
            <w:r w:rsidRPr="006D5FCB">
              <w:rPr>
                <w:rFonts w:ascii="Times New Roman" w:eastAsia="新細明體" w:hAnsi="Times New Roman"/>
                <w:b/>
                <w:szCs w:val="24"/>
              </w:rPr>
              <w:t>3</w:t>
            </w:r>
          </w:p>
        </w:tc>
      </w:tr>
      <w:tr w:rsidR="006D5FCB" w:rsidRPr="006D5FCB" w14:paraId="439C71C4" w14:textId="77777777" w:rsidTr="0095526E">
        <w:tc>
          <w:tcPr>
            <w:tcW w:w="3420" w:type="dxa"/>
            <w:tcBorders>
              <w:top w:val="single" w:sz="4" w:space="0" w:color="auto"/>
              <w:right w:val="single" w:sz="4" w:space="0" w:color="auto"/>
            </w:tcBorders>
          </w:tcPr>
          <w:p w14:paraId="750A7C90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Age, year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E599846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3387ED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color w:val="000000"/>
                <w:szCs w:val="24"/>
                <w:shd w:val="clear" w:color="auto" w:fill="F7F7F7"/>
              </w:rPr>
              <w:t>≥ 6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59F26869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color w:val="000000"/>
                <w:szCs w:val="24"/>
                <w:shd w:val="clear" w:color="auto" w:fill="F7F7F7"/>
              </w:rPr>
            </w:pPr>
          </w:p>
        </w:tc>
      </w:tr>
      <w:tr w:rsidR="006D5FCB" w:rsidRPr="006D5FCB" w14:paraId="50E106AD" w14:textId="77777777" w:rsidTr="006D5FCB">
        <w:tc>
          <w:tcPr>
            <w:tcW w:w="3420" w:type="dxa"/>
            <w:tcBorders>
              <w:right w:val="single" w:sz="4" w:space="0" w:color="auto"/>
            </w:tcBorders>
            <w:shd w:val="clear" w:color="auto" w:fill="F2F2F2"/>
          </w:tcPr>
          <w:p w14:paraId="63C53C13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Arrival by ambulance</w:t>
            </w:r>
          </w:p>
        </w:tc>
        <w:tc>
          <w:tcPr>
            <w:tcW w:w="2070" w:type="dxa"/>
            <w:shd w:val="clear" w:color="auto" w:fill="F2F2F2"/>
          </w:tcPr>
          <w:p w14:paraId="209E96DF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  <w:tc>
          <w:tcPr>
            <w:tcW w:w="1800" w:type="dxa"/>
            <w:shd w:val="clear" w:color="auto" w:fill="F2F2F2"/>
          </w:tcPr>
          <w:p w14:paraId="7F0EA70C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F2F2F2"/>
          </w:tcPr>
          <w:p w14:paraId="702B86D8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6D5FCB" w:rsidRPr="006D5FCB" w14:paraId="3296EF18" w14:textId="77777777" w:rsidTr="0095526E">
        <w:tc>
          <w:tcPr>
            <w:tcW w:w="3420" w:type="dxa"/>
            <w:tcBorders>
              <w:right w:val="single" w:sz="4" w:space="0" w:color="auto"/>
            </w:tcBorders>
          </w:tcPr>
          <w:p w14:paraId="63C9FE93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Systolic blood pressure, mmHg</w:t>
            </w:r>
          </w:p>
        </w:tc>
        <w:tc>
          <w:tcPr>
            <w:tcW w:w="2070" w:type="dxa"/>
          </w:tcPr>
          <w:p w14:paraId="5738448A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800" w:type="dxa"/>
          </w:tcPr>
          <w:p w14:paraId="24AA34A1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2340" w:type="dxa"/>
            <w:gridSpan w:val="2"/>
          </w:tcPr>
          <w:p w14:paraId="30B1DDCE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&lt;90</w:t>
            </w:r>
          </w:p>
        </w:tc>
      </w:tr>
      <w:tr w:rsidR="006D5FCB" w:rsidRPr="006D5FCB" w14:paraId="05E8BD5F" w14:textId="77777777" w:rsidTr="006D5FCB">
        <w:tc>
          <w:tcPr>
            <w:tcW w:w="3420" w:type="dxa"/>
            <w:tcBorders>
              <w:right w:val="single" w:sz="4" w:space="0" w:color="auto"/>
            </w:tcBorders>
            <w:shd w:val="clear" w:color="auto" w:fill="F2F2F2"/>
          </w:tcPr>
          <w:p w14:paraId="635F3B97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Heart rate, beats per min</w:t>
            </w:r>
          </w:p>
        </w:tc>
        <w:tc>
          <w:tcPr>
            <w:tcW w:w="2070" w:type="dxa"/>
            <w:shd w:val="clear" w:color="auto" w:fill="F2F2F2"/>
          </w:tcPr>
          <w:p w14:paraId="577E01D2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&lt;60 or &gt; 90</w:t>
            </w:r>
          </w:p>
        </w:tc>
        <w:tc>
          <w:tcPr>
            <w:tcW w:w="1800" w:type="dxa"/>
            <w:shd w:val="clear" w:color="auto" w:fill="F2F2F2"/>
          </w:tcPr>
          <w:p w14:paraId="1818B9B2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F2F2F2"/>
          </w:tcPr>
          <w:p w14:paraId="0798A46E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6D5FCB" w:rsidRPr="006D5FCB" w14:paraId="2326D825" w14:textId="77777777" w:rsidTr="0095526E">
        <w:tc>
          <w:tcPr>
            <w:tcW w:w="3420" w:type="dxa"/>
            <w:tcBorders>
              <w:right w:val="single" w:sz="4" w:space="0" w:color="auto"/>
            </w:tcBorders>
          </w:tcPr>
          <w:p w14:paraId="4CB59BD6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Body temperature, °C</w:t>
            </w:r>
          </w:p>
        </w:tc>
        <w:tc>
          <w:tcPr>
            <w:tcW w:w="2070" w:type="dxa"/>
          </w:tcPr>
          <w:p w14:paraId="6E282EAA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800" w:type="dxa"/>
          </w:tcPr>
          <w:p w14:paraId="16932C5E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&lt;36</w:t>
            </w:r>
          </w:p>
        </w:tc>
        <w:tc>
          <w:tcPr>
            <w:tcW w:w="2340" w:type="dxa"/>
            <w:gridSpan w:val="2"/>
          </w:tcPr>
          <w:p w14:paraId="2719C853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6D5FCB" w:rsidRPr="006D5FCB" w14:paraId="013E14C4" w14:textId="77777777" w:rsidTr="006D5FCB">
        <w:tc>
          <w:tcPr>
            <w:tcW w:w="3420" w:type="dxa"/>
            <w:tcBorders>
              <w:right w:val="single" w:sz="4" w:space="0" w:color="auto"/>
            </w:tcBorders>
            <w:shd w:val="clear" w:color="auto" w:fill="F2F2F2"/>
          </w:tcPr>
          <w:p w14:paraId="243EBB91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Respiratory rate</w:t>
            </w:r>
          </w:p>
          <w:p w14:paraId="15AE5F07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, breaths per min</w:t>
            </w:r>
          </w:p>
        </w:tc>
        <w:tc>
          <w:tcPr>
            <w:tcW w:w="2070" w:type="dxa"/>
            <w:shd w:val="clear" w:color="auto" w:fill="F2F2F2"/>
          </w:tcPr>
          <w:p w14:paraId="5D804F9B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1800" w:type="dxa"/>
            <w:shd w:val="clear" w:color="auto" w:fill="F2F2F2"/>
          </w:tcPr>
          <w:p w14:paraId="1E7AD2C4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≥ 22</w:t>
            </w:r>
          </w:p>
        </w:tc>
        <w:tc>
          <w:tcPr>
            <w:tcW w:w="2340" w:type="dxa"/>
            <w:gridSpan w:val="2"/>
            <w:shd w:val="clear" w:color="auto" w:fill="F2F2F2"/>
          </w:tcPr>
          <w:p w14:paraId="68F45A6E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6D5FCB" w:rsidRPr="006D5FCB" w14:paraId="410FF99E" w14:textId="77777777" w:rsidTr="006D5FCB">
        <w:tc>
          <w:tcPr>
            <w:tcW w:w="3420" w:type="dxa"/>
            <w:tcBorders>
              <w:right w:val="single" w:sz="4" w:space="0" w:color="auto"/>
            </w:tcBorders>
            <w:shd w:val="clear" w:color="auto" w:fill="FFFFFF"/>
          </w:tcPr>
          <w:p w14:paraId="45AF5EC5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Oxygen saturation, %</w:t>
            </w:r>
          </w:p>
        </w:tc>
        <w:tc>
          <w:tcPr>
            <w:tcW w:w="2070" w:type="dxa"/>
            <w:shd w:val="clear" w:color="auto" w:fill="FFFFFF"/>
          </w:tcPr>
          <w:p w14:paraId="73D394EA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&lt;95</w:t>
            </w:r>
          </w:p>
        </w:tc>
        <w:tc>
          <w:tcPr>
            <w:tcW w:w="1800" w:type="dxa"/>
            <w:shd w:val="clear" w:color="auto" w:fill="FFFFFF"/>
          </w:tcPr>
          <w:p w14:paraId="1704C926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FFFFFF"/>
          </w:tcPr>
          <w:p w14:paraId="2DA57F43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  <w:tr w:rsidR="006D5FCB" w:rsidRPr="006D5FCB" w14:paraId="3D6F1486" w14:textId="77777777" w:rsidTr="006D5FCB">
        <w:tc>
          <w:tcPr>
            <w:tcW w:w="34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E7F8CB" w14:textId="77777777" w:rsidR="006D5FCB" w:rsidRPr="006D5FCB" w:rsidRDefault="006D5FCB" w:rsidP="006D5FCB">
            <w:pPr>
              <w:widowControl/>
              <w:spacing w:line="276" w:lineRule="auto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szCs w:val="24"/>
              </w:rPr>
              <w:t>GCS &lt; 15</w:t>
            </w:r>
            <w:r w:rsidRPr="006D5FCB">
              <w:rPr>
                <w:rFonts w:ascii="Times New Roman" w:eastAsia="新細明體" w:hAnsi="Times New Roman"/>
                <w:szCs w:val="24"/>
              </w:rPr>
              <w:br/>
              <w:t>or acute change in levels of consciousnes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/>
          </w:tcPr>
          <w:p w14:paraId="0A4047C9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6D5FCB">
              <w:rPr>
                <w:rFonts w:ascii="Times New Roman" w:eastAsia="新細明體" w:hAnsi="Times New Roman"/>
                <w:color w:val="222222"/>
                <w:szCs w:val="24"/>
                <w:shd w:val="clear" w:color="auto" w:fill="FFFFFF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2F2F2"/>
          </w:tcPr>
          <w:p w14:paraId="5F0E9ACC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14:paraId="4E556777" w14:textId="77777777" w:rsidR="006D5FCB" w:rsidRPr="006D5FCB" w:rsidRDefault="006D5FCB" w:rsidP="006D5FCB">
            <w:pPr>
              <w:widowControl/>
              <w:spacing w:line="276" w:lineRule="auto"/>
              <w:jc w:val="center"/>
              <w:rPr>
                <w:rFonts w:ascii="Times New Roman" w:eastAsia="新細明體" w:hAnsi="Times New Roman"/>
                <w:szCs w:val="24"/>
              </w:rPr>
            </w:pPr>
          </w:p>
        </w:tc>
      </w:tr>
    </w:tbl>
    <w:p w14:paraId="69733FC7" w14:textId="77777777" w:rsidR="006D5FCB" w:rsidRPr="006D5FCB" w:rsidRDefault="006D5FCB" w:rsidP="006D5FCB">
      <w:pPr>
        <w:widowControl/>
        <w:spacing w:after="200" w:line="276" w:lineRule="auto"/>
        <w:rPr>
          <w:rFonts w:ascii="Times New Roman" w:eastAsia="新細明體" w:hAnsi="Times New Roman" w:cs="Times New Roman"/>
          <w:kern w:val="0"/>
          <w:szCs w:val="24"/>
        </w:rPr>
      </w:pPr>
    </w:p>
    <w:p w14:paraId="0562B31A" w14:textId="77777777" w:rsidR="006D5FCB" w:rsidRPr="006D5FCB" w:rsidRDefault="006D5FCB" w:rsidP="006D5FCB">
      <w:pPr>
        <w:widowControl/>
        <w:spacing w:line="288" w:lineRule="auto"/>
        <w:rPr>
          <w:rFonts w:ascii="Times New Roman" w:eastAsia="新細明體" w:hAnsi="Times New Roman" w:cs="Times New Roman"/>
          <w:szCs w:val="24"/>
        </w:rPr>
      </w:pPr>
      <w:r w:rsidRPr="006D5FCB">
        <w:rPr>
          <w:rFonts w:ascii="Times New Roman" w:eastAsia="新細明體" w:hAnsi="Times New Roman" w:cs="Times New Roman"/>
          <w:szCs w:val="24"/>
        </w:rPr>
        <w:t>Abbreviations: GCS = Glasgow coma scale.</w:t>
      </w:r>
    </w:p>
    <w:p w14:paraId="3C6CA294" w14:textId="77777777" w:rsidR="00C41546" w:rsidRPr="006D5FCB" w:rsidRDefault="00C41546" w:rsidP="006D5FCB"/>
    <w:sectPr w:rsidR="00C41546" w:rsidRPr="006D5FCB" w:rsidSect="002C2E38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E9BDE" w14:textId="77777777" w:rsidR="00BF08E5" w:rsidRDefault="00BF08E5" w:rsidP="008A75AB">
      <w:r>
        <w:separator/>
      </w:r>
    </w:p>
  </w:endnote>
  <w:endnote w:type="continuationSeparator" w:id="0">
    <w:p w14:paraId="4D0C7C03" w14:textId="77777777" w:rsidR="00BF08E5" w:rsidRDefault="00BF08E5" w:rsidP="008A7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9EDF70" w14:textId="77777777" w:rsidR="00BF08E5" w:rsidRDefault="00BF08E5" w:rsidP="008A75AB">
      <w:r>
        <w:separator/>
      </w:r>
    </w:p>
  </w:footnote>
  <w:footnote w:type="continuationSeparator" w:id="0">
    <w:p w14:paraId="0AAC770D" w14:textId="77777777" w:rsidR="00BF08E5" w:rsidRDefault="00BF08E5" w:rsidP="008A75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51B15"/>
    <w:multiLevelType w:val="hybridMultilevel"/>
    <w:tmpl w:val="C9C4DF48"/>
    <w:lvl w:ilvl="0" w:tplc="48F693D4">
      <w:start w:val="4"/>
      <w:numFmt w:val="bullet"/>
      <w:lvlText w:val=""/>
      <w:lvlJc w:val="left"/>
      <w:pPr>
        <w:ind w:left="720" w:hanging="360"/>
      </w:pPr>
      <w:rPr>
        <w:rFonts w:ascii="Symbol" w:eastAsia="新細明體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3B3D43"/>
    <w:multiLevelType w:val="hybridMultilevel"/>
    <w:tmpl w:val="1BDE5782"/>
    <w:lvl w:ilvl="0" w:tplc="D298A0A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zMDM3NDG0sLQ0MzVT0lEKTi0uzszPAykwrgUAfH2tdywAAAA="/>
  </w:docVars>
  <w:rsids>
    <w:rsidRoot w:val="000B3674"/>
    <w:rsid w:val="00010CC6"/>
    <w:rsid w:val="00016E82"/>
    <w:rsid w:val="00034348"/>
    <w:rsid w:val="00064F6D"/>
    <w:rsid w:val="000B3674"/>
    <w:rsid w:val="000B5AFE"/>
    <w:rsid w:val="000C4E33"/>
    <w:rsid w:val="00110678"/>
    <w:rsid w:val="001B581A"/>
    <w:rsid w:val="00205551"/>
    <w:rsid w:val="00214231"/>
    <w:rsid w:val="00216B29"/>
    <w:rsid w:val="00225712"/>
    <w:rsid w:val="00245825"/>
    <w:rsid w:val="002754D2"/>
    <w:rsid w:val="002A0A36"/>
    <w:rsid w:val="002A1B8F"/>
    <w:rsid w:val="002A5138"/>
    <w:rsid w:val="002A62D4"/>
    <w:rsid w:val="002B70FE"/>
    <w:rsid w:val="002C2E38"/>
    <w:rsid w:val="002C65DC"/>
    <w:rsid w:val="002D034F"/>
    <w:rsid w:val="002D073A"/>
    <w:rsid w:val="002D55F0"/>
    <w:rsid w:val="00343AEC"/>
    <w:rsid w:val="00355D7B"/>
    <w:rsid w:val="00367549"/>
    <w:rsid w:val="00371613"/>
    <w:rsid w:val="00393B65"/>
    <w:rsid w:val="003B27CB"/>
    <w:rsid w:val="003C4BDD"/>
    <w:rsid w:val="003C57C9"/>
    <w:rsid w:val="003E1970"/>
    <w:rsid w:val="004040C4"/>
    <w:rsid w:val="004359E2"/>
    <w:rsid w:val="00443DD3"/>
    <w:rsid w:val="00466121"/>
    <w:rsid w:val="004773AB"/>
    <w:rsid w:val="004A5657"/>
    <w:rsid w:val="004B5E16"/>
    <w:rsid w:val="004C16BF"/>
    <w:rsid w:val="004D779C"/>
    <w:rsid w:val="00524B23"/>
    <w:rsid w:val="00551E76"/>
    <w:rsid w:val="00575090"/>
    <w:rsid w:val="00590209"/>
    <w:rsid w:val="005A6546"/>
    <w:rsid w:val="005D5BEC"/>
    <w:rsid w:val="00625557"/>
    <w:rsid w:val="006646BC"/>
    <w:rsid w:val="006832ED"/>
    <w:rsid w:val="006D5FCB"/>
    <w:rsid w:val="006E7A94"/>
    <w:rsid w:val="006F4FBC"/>
    <w:rsid w:val="007024AA"/>
    <w:rsid w:val="00712F08"/>
    <w:rsid w:val="00724A97"/>
    <w:rsid w:val="00761D71"/>
    <w:rsid w:val="00764E24"/>
    <w:rsid w:val="00766093"/>
    <w:rsid w:val="00775124"/>
    <w:rsid w:val="00782E19"/>
    <w:rsid w:val="0078349C"/>
    <w:rsid w:val="00790805"/>
    <w:rsid w:val="007B4566"/>
    <w:rsid w:val="007C3BE8"/>
    <w:rsid w:val="007F0C94"/>
    <w:rsid w:val="007F2365"/>
    <w:rsid w:val="00806D19"/>
    <w:rsid w:val="0082101D"/>
    <w:rsid w:val="0082610C"/>
    <w:rsid w:val="00875A3C"/>
    <w:rsid w:val="00881015"/>
    <w:rsid w:val="0089385B"/>
    <w:rsid w:val="0089622B"/>
    <w:rsid w:val="008A75AB"/>
    <w:rsid w:val="008B43E4"/>
    <w:rsid w:val="008B7BD9"/>
    <w:rsid w:val="008C0660"/>
    <w:rsid w:val="008C49A6"/>
    <w:rsid w:val="009179A4"/>
    <w:rsid w:val="00956AE4"/>
    <w:rsid w:val="0096036E"/>
    <w:rsid w:val="00960B73"/>
    <w:rsid w:val="00966282"/>
    <w:rsid w:val="00973C7B"/>
    <w:rsid w:val="009758D7"/>
    <w:rsid w:val="00994403"/>
    <w:rsid w:val="00994FE6"/>
    <w:rsid w:val="00996A4E"/>
    <w:rsid w:val="009C1EFF"/>
    <w:rsid w:val="009C3BA8"/>
    <w:rsid w:val="009E03BE"/>
    <w:rsid w:val="009E2564"/>
    <w:rsid w:val="009F525F"/>
    <w:rsid w:val="00A16F0C"/>
    <w:rsid w:val="00A25CC0"/>
    <w:rsid w:val="00A30AA6"/>
    <w:rsid w:val="00A40754"/>
    <w:rsid w:val="00A50663"/>
    <w:rsid w:val="00A53663"/>
    <w:rsid w:val="00A62445"/>
    <w:rsid w:val="00A73A40"/>
    <w:rsid w:val="00A7780D"/>
    <w:rsid w:val="00A938F1"/>
    <w:rsid w:val="00A97D7D"/>
    <w:rsid w:val="00AD1879"/>
    <w:rsid w:val="00AD6CFD"/>
    <w:rsid w:val="00AF265A"/>
    <w:rsid w:val="00B23E56"/>
    <w:rsid w:val="00B25C63"/>
    <w:rsid w:val="00B56387"/>
    <w:rsid w:val="00BA4BA9"/>
    <w:rsid w:val="00BB04C5"/>
    <w:rsid w:val="00BC3B1F"/>
    <w:rsid w:val="00BF08E5"/>
    <w:rsid w:val="00C03F11"/>
    <w:rsid w:val="00C05015"/>
    <w:rsid w:val="00C11D1C"/>
    <w:rsid w:val="00C37A95"/>
    <w:rsid w:val="00C41157"/>
    <w:rsid w:val="00C41546"/>
    <w:rsid w:val="00C567E5"/>
    <w:rsid w:val="00C57CD6"/>
    <w:rsid w:val="00C661DF"/>
    <w:rsid w:val="00C66574"/>
    <w:rsid w:val="00C72B92"/>
    <w:rsid w:val="00C80087"/>
    <w:rsid w:val="00C90FA8"/>
    <w:rsid w:val="00C92F05"/>
    <w:rsid w:val="00CA5C62"/>
    <w:rsid w:val="00CA7A23"/>
    <w:rsid w:val="00CC006D"/>
    <w:rsid w:val="00CE7853"/>
    <w:rsid w:val="00D253DD"/>
    <w:rsid w:val="00D25521"/>
    <w:rsid w:val="00D34EE1"/>
    <w:rsid w:val="00D374A8"/>
    <w:rsid w:val="00D4336B"/>
    <w:rsid w:val="00D5749E"/>
    <w:rsid w:val="00D76C38"/>
    <w:rsid w:val="00D80908"/>
    <w:rsid w:val="00D82A32"/>
    <w:rsid w:val="00D84DF3"/>
    <w:rsid w:val="00DA0CFA"/>
    <w:rsid w:val="00DA556B"/>
    <w:rsid w:val="00DB76AF"/>
    <w:rsid w:val="00DC5409"/>
    <w:rsid w:val="00DD54FD"/>
    <w:rsid w:val="00DF7E76"/>
    <w:rsid w:val="00E4008F"/>
    <w:rsid w:val="00E549D1"/>
    <w:rsid w:val="00EA1146"/>
    <w:rsid w:val="00EB701C"/>
    <w:rsid w:val="00F14947"/>
    <w:rsid w:val="00F33A95"/>
    <w:rsid w:val="00F627A1"/>
    <w:rsid w:val="00F66D6D"/>
    <w:rsid w:val="00F94139"/>
    <w:rsid w:val="00FB3FD2"/>
    <w:rsid w:val="00FF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433AE"/>
  <w15:chartTrackingRefBased/>
  <w15:docId w15:val="{24F545A2-9943-48D1-AA3C-484E7F4B6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367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C540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D6CF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D6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16B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216B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50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06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06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6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6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6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66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754D2"/>
  </w:style>
  <w:style w:type="paragraph" w:styleId="Header">
    <w:name w:val="header"/>
    <w:basedOn w:val="Normal"/>
    <w:link w:val="Head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75A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A75A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75A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C006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D5FCB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8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5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3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F0641-0786-46C9-AC6E-1D83FB491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u-Lin Tsai</cp:lastModifiedBy>
  <cp:revision>3</cp:revision>
  <dcterms:created xsi:type="dcterms:W3CDTF">2021-09-19T09:12:00Z</dcterms:created>
  <dcterms:modified xsi:type="dcterms:W3CDTF">2021-09-19T09:13:00Z</dcterms:modified>
</cp:coreProperties>
</file>